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11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1218"/>
        <w:gridCol w:w="1232"/>
        <w:gridCol w:w="1120"/>
        <w:gridCol w:w="1245"/>
        <w:gridCol w:w="2730"/>
      </w:tblGrid>
      <w:tr>
        <w:trPr/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Library/Cluster n°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notation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Top blastx :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rotein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[species]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E-value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Bank accession number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utative functional class</w:t>
            </w:r>
          </w:p>
        </w:tc>
        <w:tc>
          <w:tcPr>
            <w:tcW w:w="27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imer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G cluster 12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dcyst-rich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predicted protein [Nematostella vectensis]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(6e-04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706859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ell/cell or cell/ligand interaction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ACATTCGAGATGAGGAAC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ATTGGAATCAGGAAACAGC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G cluster 26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Putative</w:t>
            </w:r>
            <w:r>
              <w:rPr>
                <w:i/>
                <w:sz w:val="16"/>
                <w:szCs w:val="16"/>
              </w:rPr>
              <w:t xml:space="preserve"> Flavodoxin reductas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[Photorhabdus luminescens]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e-04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H706874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synthesis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AGCATATTCATTTCGTGGT</w:t>
            </w:r>
          </w:p>
          <w:p>
            <w:pPr>
              <w:pStyle w:val="PrformatHTM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CGCTTCGACAGGTCAA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G cluster 27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n-GB"/>
              </w:rPr>
              <w:t>Mannose binding lectin-lik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mannose-binding lectin 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[Acropora millepora]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e-22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706875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ell/cell or cell/ligand interaction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ATTGGCAGAACGGAA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GGAGGAGACCTGGTA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G cluster 33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chacterized apicomplexan-specific serine rich low complexity-lik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[Cryptosporidium hominis]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8e-3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GH706882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nserved protein domain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: TTTGAGCTGACCCTCG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: AGTCACCATCCAAGAGT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G cluster 36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rabidopsis thaliana zinc finger protein-lik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ed protein [Populus trichocarpa]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(2e-09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GH706885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acellular signalling pathway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: ATGGTATGTATGGACGAG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: CCCAGTATTGTTCATTGGC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G cluster 39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lexandrium fundyense chloroplast ferredoxin-lik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loroplast ferredoxin [Alexandrium fundyense]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3e-25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GH706888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hotosynthesis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: GCCATAGTCGAACTGC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: GGAAGGCTTGGAATTGC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G cluster 48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n-GB"/>
              </w:rPr>
              <w:t>Symbiodinium sp Bacl-2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acl-2 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Symbiodinium sp. C3]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8e-57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706898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xidative detoxification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TGCGCTACAATCTCATC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CATCACATGGGGCAA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G cluster 51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n-GB"/>
              </w:rPr>
              <w:t>Mitofusin-lik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dicted protein [Nematostella vectensis]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e-10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706902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kelton structuring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ACCTCTGAAGAGTCGC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AGAGCACGATTTGACATCTA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G cluster 52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n-GB"/>
              </w:rPr>
              <w:t>Dipeptidyl-peptidase-lik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dicted protein [Nematostella vectensis]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7e-39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70690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degradation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TGTGATACCTCAACCAAAC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GATGCTCTCAGATCAAG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G cluster 59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n-GB"/>
              </w:rPr>
              <w:t>Alpha tubulin-like protei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bulin alpha-1 chain [Lepeophtheirus salmonis]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e-04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70691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kelton structuring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GTTCTCTGAGGCTCG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ACACAGCAGCATGAAT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G cluster 6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n-GB"/>
              </w:rPr>
              <w:t>Putative CUB SUSHI domai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REDICTED: similar to intrinsic factor-B12 receptor 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Ciona intestinalis]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8e-01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GH706912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nserved protein domain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: TGCAAATCGTTGCGCC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: CCATACTGAACGTGACCA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G cluster 91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n-GB"/>
              </w:rPr>
              <w:t>Ependymin-lik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othetical protein [Branchiostoma floridae]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3e-07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706946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ell/cell or cell/ligand interaction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CGTGACGGTTACTGAA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AGCAAATCCATTAGCAATGAA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 cluster 6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Putative calcium-binding protei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modulin III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Euglena gracilis]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e-0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70685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 Homeostasis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AGCATGGTGGACATGA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CTCCATCGCTGTTGTGA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 cluster 7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do-keto reductase-like protei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ldo-keto oxidoreductase [Thalassiosira pseudonana]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e-22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H70685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xidative detoxification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: CAGCCTGATGTTTGGG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: ATAGGAAAGGCGTGGT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 cluster 8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Karlodinium micrum</w:t>
            </w:r>
            <w:r>
              <w:rPr>
                <w:sz w:val="16"/>
                <w:szCs w:val="16"/>
                <w:lang w:val="de-DE"/>
              </w:rPr>
              <w:t xml:space="preserve"> beta-tubulin-like protei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 tubulin [Dinophyceae sp]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(5e-63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H706854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toskelton structure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: TCCTTGCGAACGACA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: CTTTCACGATACCATTGCT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 cluster 9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Karlodinium micrum </w:t>
            </w:r>
            <w:r>
              <w:rPr>
                <w:sz w:val="16"/>
                <w:szCs w:val="16"/>
                <w:lang w:val="en-GB"/>
              </w:rPr>
              <w:t>major basic nuclear protein-lik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ajor basic nuclear protein 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Karlodinium micrum]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(1e-05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H706855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acellular signalling pathway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: ACGGGAAATGCCTTG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: CTGAACACGTTGGCTGA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 cluster 11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Symbiodinium sp </w:t>
            </w:r>
            <w:r>
              <w:rPr>
                <w:sz w:val="16"/>
                <w:szCs w:val="16"/>
                <w:lang w:val="en-GB"/>
              </w:rPr>
              <w:t>putative</w:t>
            </w:r>
            <w:r>
              <w:rPr>
                <w:i/>
                <w:sz w:val="16"/>
                <w:szCs w:val="16"/>
                <w:lang w:val="en-GB"/>
              </w:rPr>
              <w:t xml:space="preserve"> carbonic anhydras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known protein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Symbiodinium sp. clade C3]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(2e-62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hyperlink r:id="rId2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GH706797</w:t>
              </w:r>
            </w:hyperlink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hotosynthesis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: AACCCTTCTCGACTGC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: GGAGGCGACTACGTTG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 cluster 16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SP90-like protei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at shock protein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Toxoplasma gondii]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e-3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GH706802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perone protein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ACGAGACACGTTCAG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ATTCTGTTCTTGCCC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 cluster 17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ferritin-like protei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erritin heavy chain [Branchiostoma lanceolatum]</w:t>
            </w:r>
          </w:p>
          <w:p>
            <w:pPr>
              <w:pStyle w:val="PrformatHTM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e-50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H70680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tabolism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: GGAACTCGCCCTCAAG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R: </w:t>
            </w:r>
            <w:r>
              <w:rPr>
                <w:sz w:val="16"/>
                <w:szCs w:val="16"/>
              </w:rPr>
              <w:t>AGGACGTATTGTGTGG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 cluster 19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ucleolar GTP-binding protein-lik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predicted protein [Nematostella vectensis]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(1e-19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GH706805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tein synthesis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: CCCGATGAGCCGTAA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: TGTCAGCTTCACCTGC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 cluster 32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Putative</w:t>
            </w:r>
            <w:r>
              <w:rPr>
                <w:i/>
                <w:sz w:val="16"/>
                <w:szCs w:val="16"/>
              </w:rPr>
              <w:t xml:space="preserve"> Hypoxia inducible factor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ypothetical protein [Branchiostoma floridae]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3e-05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70682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Intracellular signalling pathway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TGGTTGACTGTTGCC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AGCAAGGAGGAAGCTAT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 cluster 33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Coatomer-like protei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ypothetical protein [Trichoplax adhaerens]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1e-16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706821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kelton structuring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AACAATAACACAACGCC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CCATCAGTTACTGGTCACG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 cluster 35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n-GB"/>
              </w:rPr>
              <w:t>Peridinium limbatum alphatubulin-lik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pha tubulin [Peridinium limbatum]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3e-92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70682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kelton structuring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AATCTCCTCCAGGAACC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TGAAGTGCGACCCTC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 cluster 44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Polyadenylate-binding protein-lik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RNA binding protein </w:t>
            </w:r>
          </w:p>
          <w:p>
            <w:pPr>
              <w:pStyle w:val="PrformatHTM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Zea may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]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(8e-08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70683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Intracellular signalling pathway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AAGTTTCTGCATAGCTCC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CAGGGTCTTGGTTGACA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 cluster 45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Zinc finger protein-lik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GK18522 gene product 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[Drosophila willistoni]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</w:rPr>
              <w:t>1e-01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706834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Intracellular signalling pathway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CAAGGAAAAGCCGAAGAC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TGGCTCTATGAGTGGT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 cluster 48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Symbiodinium sp </w:t>
            </w:r>
            <w:r>
              <w:rPr>
                <w:sz w:val="16"/>
                <w:szCs w:val="16"/>
                <w:lang w:val="en-GB"/>
              </w:rPr>
              <w:t>Peridinin-chlorophyll a-binding protein-lik</w:t>
            </w:r>
            <w:r>
              <w:rPr>
                <w:i/>
                <w:sz w:val="16"/>
                <w:szCs w:val="16"/>
                <w:lang w:val="en-GB"/>
              </w:rPr>
              <w:t>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ridinin-chlorophyll a-binding protein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Symbiodinium sp]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</w:rPr>
              <w:t>6e-16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H706837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hotosynthesis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: TTGATTCCAGCGTCCC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: AGCAATGTCGCAACTT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 cluster 49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utative thiol-disulfide oxido/reductas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named protein product [Ostreococcus tauri]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</w:rPr>
              <w:t>9e-02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GH706838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xidative detoxification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: TCCGCCAATGTTGGA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: TGCCTTGAGCTACCAG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 cluster 53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n-GB"/>
              </w:rPr>
              <w:t>Variable lymphocyte receptor-lik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hypothetical protein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[Branchiostoma floridae]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(7e-31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70684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ell/cell or cell/ligand interaction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CAGTCTCCAGACAGT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TTGTTCAGCGCCAAG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 cluster 61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ymbiodinium sp. actin-like protei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ctin [Symbiodinium sp. clade C]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4e-73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GH706852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Cytoskelton structuring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: CGAATATCGACATCGCAC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: CTGCATCTGAGAGCAGT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sekeeping gene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28S Ribosomal RNA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: AAGTACCATGAGGGAAAG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: CGCATCCGCAAATGTG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ko-KR" w:bidi="ar-SA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est/221332764?ordinalpos=1&amp;itool=EntrezSystem2.PEntrez.Sequence.Sequence_ResultsPanel.Sequence_RVDocSu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7T13:44:00Z</dcterms:created>
  <dc:creator>Jeremie Vidal-Dupiol</dc:creator>
  <dc:description/>
  <cp:keywords/>
  <dc:language>en-US</dc:language>
  <cp:lastModifiedBy>Jeremie Vidal-Dupiol</cp:lastModifiedBy>
  <dcterms:modified xsi:type="dcterms:W3CDTF">2009-07-09T09:22:00Z</dcterms:modified>
  <cp:revision>3</cp:revision>
  <dc:subject/>
  <dc:title>Library/Cluster n°</dc:title>
</cp:coreProperties>
</file>